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070" w:leader="none"/>
        </w:tabs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3</w:t>
      </w:r>
      <w:r>
        <w:rPr>
          <w:rFonts w:cs="Times New Roman" w:ascii="Times New Roman" w:hAnsi="Times New Roman"/>
          <w:lang w:val="en-GB"/>
        </w:rPr>
        <w:t>. Number (percent) of women with missing data across categories of the IMD. All values are numbers (and percent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80"/>
        <w:gridCol w:w="1515"/>
        <w:gridCol w:w="2276"/>
        <w:gridCol w:w="1666"/>
        <w:gridCol w:w="1823"/>
        <w:gridCol w:w="2442"/>
      </w:tblGrid>
      <w:tr>
        <w:trPr>
          <w:tblHeader w:val="true"/>
          <w:trHeight w:val="340" w:hRule="atLeast"/>
        </w:trPr>
        <w:tc>
          <w:tcPr>
            <w:tcW w:w="42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lang w:val="en-GB" w:eastAsia="es-ES"/>
              </w:rPr>
            </w:r>
          </w:p>
        </w:tc>
        <w:tc>
          <w:tcPr>
            <w:tcW w:w="15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Over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(N=4,285)</w:t>
            </w:r>
          </w:p>
        </w:tc>
        <w:tc>
          <w:tcPr>
            <w:tcW w:w="820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tegories of IMD score</w:t>
            </w:r>
          </w:p>
        </w:tc>
      </w:tr>
      <w:tr>
        <w:trPr>
          <w:tblHeader w:val="true"/>
          <w:trHeight w:val="340" w:hRule="atLeast"/>
        </w:trPr>
        <w:tc>
          <w:tcPr>
            <w:tcW w:w="42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s-ES"/>
              </w:rPr>
            </w:r>
          </w:p>
        </w:tc>
        <w:tc>
          <w:tcPr>
            <w:tcW w:w="15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2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tegory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[0 to 1SD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(Least Deprived)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n=1,876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tegory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[1 to 2SD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n=1,458</w:t>
            </w:r>
          </w:p>
        </w:tc>
        <w:tc>
          <w:tcPr>
            <w:tcW w:w="18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tegory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[2 to3SD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n=604</w:t>
            </w:r>
          </w:p>
        </w:tc>
        <w:tc>
          <w:tcPr>
            <w:tcW w:w="24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tegory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[≥3SD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(Most Deprived)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n=347</w:t>
            </w:r>
          </w:p>
        </w:tc>
      </w:tr>
      <w:tr>
        <w:trPr>
          <w:tblHeader w:val="true"/>
          <w:trHeight w:val="340" w:hRule="atLeast"/>
        </w:trPr>
        <w:tc>
          <w:tcPr>
            <w:tcW w:w="4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 xml:space="preserve">Characteristic </w:t>
            </w:r>
          </w:p>
        </w:tc>
        <w:tc>
          <w:tcPr>
            <w:tcW w:w="15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2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24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Age (years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-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-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-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Lifecourse SEP score&lt;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GB" w:eastAsia="fr-CA"/>
              </w:rPr>
              <w:t>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202 (4.7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69 (3.7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81 (5.6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29 (4.8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23 (6.6)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Physical Activity (MVPA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82 (4.2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61 (3.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78 (5.3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25 (4.1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8 (5.2)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Alcohol intake (units/per-week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324 (7.6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06 (5.6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28 (8.8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55 (9.1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35 (10.1)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Fruit and vegetables intake (times/per-day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708 (16.5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229 (12.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275 (18.9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25 (20.7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79 (22.8)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Serum cotinine (ng/ml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457 (10.7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27 (6.8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66 (11.4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04 (17.2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60 (17.3)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BMI (kg/m2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328 (7.6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75 (4.0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22 (8.4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83 (13.7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48 (13.8)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Systolic BP (mmHg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321 (7.5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67 (3.6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21 (8.3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86 (14.2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47 (13.5)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LDL-C (mmol/l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566 (13.2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70 (9.1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204 (14.0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26 (20.9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66 (19.0)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FEV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val="en-GB" w:eastAsia="fr-CA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/FVC ratio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353 (8.2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92 (4.9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33 (9.1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79 (13.1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49 (14.1)</w:t>
            </w:r>
          </w:p>
        </w:tc>
      </w:tr>
      <w:tr>
        <w:trPr>
          <w:trHeight w:val="34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BP medication us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299 (7.0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64 (3.4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13 (7.7)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76 (12.6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46 (13.3)</w:t>
            </w:r>
          </w:p>
        </w:tc>
      </w:tr>
      <w:tr>
        <w:trPr>
          <w:trHeight w:val="340" w:hRule="atLeast"/>
        </w:trPr>
        <w:tc>
          <w:tcPr>
            <w:tcW w:w="4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Statins medication use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299 (7.0)</w:t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64 (3.4)</w:t>
            </w:r>
          </w:p>
        </w:tc>
        <w:tc>
          <w:tcPr>
            <w:tcW w:w="1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13 (7.7)</w:t>
            </w:r>
          </w:p>
        </w:tc>
        <w:tc>
          <w:tcPr>
            <w:tcW w:w="1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76 (12.6)</w:t>
            </w:r>
          </w:p>
        </w:tc>
        <w:tc>
          <w:tcPr>
            <w:tcW w:w="2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46 (13.3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Note: IMD categories were based on the SD from the overall score by country (SD by country were </w:t>
      </w:r>
      <w:r>
        <w:rPr>
          <w:rFonts w:cs="Times New Roman" w:ascii="Times New Roman" w:hAnsi="Times New Roman"/>
          <w:sz w:val="20"/>
          <w:szCs w:val="20"/>
          <w:lang w:val="en-GB" w:eastAsia="en-GB"/>
        </w:rPr>
        <w:t>England: 15.7, Wales: 14.3 and Scotland: 16.6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 w:eastAsia="es-ES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MD, index of multiple deprivation; SD, standard deviation; SEP, socioeconomic position; MVPA, moderate or vigorous physical activity; BMI, body mass index; BP, blood pressure; LDL-c, low-density lipoprotein cholesterol; FEV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/FVC,</w:t>
      </w:r>
      <w:r>
        <w:rPr>
          <w:rFonts w:cs="Times New Roman" w:ascii="Times New Roman" w:hAnsi="Times New Roman"/>
          <w:sz w:val="20"/>
          <w:szCs w:val="20"/>
          <w:lang w:val="en-GB" w:eastAsia="es-ES"/>
        </w:rPr>
        <w:t xml:space="preserve"> forced expiratory volume in 1 s/ forced vital capacity ratio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Women that had answered to less than 6 socioeconomic indicators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8:59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8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